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0C" w:rsidRPr="00740D3D" w:rsidRDefault="0010410C" w:rsidP="0010410C">
      <w:pPr>
        <w:ind w:left="-1260"/>
        <w:rPr>
          <w:rFonts w:ascii="Times New Roman" w:hAnsi="Times New Roman" w:cs="Times New Roman"/>
          <w:b/>
          <w:sz w:val="24"/>
          <w:szCs w:val="24"/>
        </w:rPr>
      </w:pPr>
      <w:r w:rsidRPr="005F1E0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DF6E2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40D3D">
        <w:rPr>
          <w:rFonts w:ascii="Times New Roman" w:hAnsi="Times New Roman" w:cs="Times New Roman"/>
          <w:b/>
          <w:sz w:val="24"/>
          <w:szCs w:val="24"/>
        </w:rPr>
        <w:t xml:space="preserve"> Mean square and significance levels for agronomic and drought related traits in sorghum exotic </w:t>
      </w:r>
      <w:proofErr w:type="spellStart"/>
      <w:r w:rsidRPr="00740D3D">
        <w:rPr>
          <w:rFonts w:ascii="Times New Roman" w:hAnsi="Times New Roman" w:cs="Times New Roman"/>
          <w:b/>
          <w:sz w:val="24"/>
          <w:szCs w:val="24"/>
        </w:rPr>
        <w:t>germplasm</w:t>
      </w:r>
      <w:proofErr w:type="spellEnd"/>
      <w:r w:rsidRPr="00740D3D">
        <w:rPr>
          <w:rFonts w:ascii="Times New Roman" w:hAnsi="Times New Roman" w:cs="Times New Roman"/>
          <w:b/>
          <w:sz w:val="24"/>
          <w:szCs w:val="24"/>
        </w:rPr>
        <w:t xml:space="preserve"> and adapted lines</w:t>
      </w:r>
    </w:p>
    <w:tbl>
      <w:tblPr>
        <w:tblW w:w="15787" w:type="dxa"/>
        <w:jc w:val="center"/>
        <w:tblInd w:w="-702" w:type="dxa"/>
        <w:tblLayout w:type="fixed"/>
        <w:tblLook w:val="04A0" w:firstRow="1" w:lastRow="0" w:firstColumn="1" w:lastColumn="0" w:noHBand="0" w:noVBand="1"/>
      </w:tblPr>
      <w:tblGrid>
        <w:gridCol w:w="1279"/>
        <w:gridCol w:w="869"/>
        <w:gridCol w:w="1308"/>
        <w:gridCol w:w="1335"/>
        <w:gridCol w:w="1413"/>
        <w:gridCol w:w="236"/>
        <w:gridCol w:w="1055"/>
        <w:gridCol w:w="1052"/>
        <w:gridCol w:w="236"/>
        <w:gridCol w:w="1492"/>
        <w:gridCol w:w="1402"/>
        <w:gridCol w:w="236"/>
        <w:gridCol w:w="1024"/>
        <w:gridCol w:w="1511"/>
        <w:gridCol w:w="1339"/>
      </w:tblGrid>
      <w:tr w:rsidR="0010410C" w:rsidRPr="005F1E02" w:rsidTr="00095545">
        <w:trPr>
          <w:trHeight w:val="302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0C593B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D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 II quantum yiel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nt </w:t>
            </w:r>
          </w:p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to flowering</w:t>
            </w:r>
          </w:p>
        </w:tc>
      </w:tr>
      <w:tr w:rsidR="0010410C" w:rsidRPr="005F1E02" w:rsidTr="00095545">
        <w:trPr>
          <w:trHeight w:val="302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0C593B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</w:t>
            </w: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P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AP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291"/>
          <w:jc w:val="center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150"/>
          <w:jc w:val="center"/>
        </w:trPr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F1E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land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150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86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8" w:type="dxa"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52</w:t>
            </w:r>
          </w:p>
        </w:tc>
        <w:tc>
          <w:tcPr>
            <w:tcW w:w="133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.38</w:t>
            </w:r>
            <w:r w:rsidRPr="005F1E02">
              <w:rPr>
                <w:rFonts w:ascii="Times New Roman" w:eastAsia="Times New Roman" w:hAnsi="Times New Roman" w:cs="Times New Roman"/>
                <w:color w:val="000000"/>
                <w:spacing w:val="-10"/>
                <w:sz w:val="24"/>
                <w:szCs w:val="24"/>
              </w:rPr>
              <w:t>***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6.95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***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8.48***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04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6.61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</w:tr>
      <w:tr w:rsidR="0010410C" w:rsidRPr="005F1E02" w:rsidTr="00095545">
        <w:trPr>
          <w:trHeight w:val="291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86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08" w:type="dxa"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66***</w:t>
            </w:r>
          </w:p>
        </w:tc>
        <w:tc>
          <w:tcPr>
            <w:tcW w:w="1335" w:type="dxa"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76***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10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***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***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7.88***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30***</w:t>
            </w:r>
          </w:p>
        </w:tc>
      </w:tr>
      <w:tr w:rsidR="0010410C" w:rsidRPr="005F1E02" w:rsidTr="00095545">
        <w:trPr>
          <w:trHeight w:val="291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6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308" w:type="dxa"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5</w:t>
            </w:r>
          </w:p>
        </w:tc>
        <w:tc>
          <w:tcPr>
            <w:tcW w:w="1335" w:type="dxa"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0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76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.51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9</w:t>
            </w:r>
          </w:p>
        </w:tc>
      </w:tr>
      <w:tr w:rsidR="0010410C" w:rsidRPr="005F1E02" w:rsidTr="00095545">
        <w:trPr>
          <w:trHeight w:val="291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869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35" w:type="dxa"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10410C" w:rsidRPr="005F1E02" w:rsidTr="00095545">
        <w:trPr>
          <w:trHeight w:val="291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rigated</w:t>
            </w:r>
          </w:p>
        </w:tc>
        <w:tc>
          <w:tcPr>
            <w:tcW w:w="869" w:type="dxa"/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3" w:type="dxa"/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2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253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86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8" w:type="dxa"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19</w:t>
            </w:r>
          </w:p>
        </w:tc>
        <w:tc>
          <w:tcPr>
            <w:tcW w:w="1335" w:type="dxa"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4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.38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.39***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3.67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62*</w:t>
            </w:r>
          </w:p>
        </w:tc>
      </w:tr>
      <w:tr w:rsidR="0010410C" w:rsidRPr="005F1E02" w:rsidTr="00095545">
        <w:trPr>
          <w:trHeight w:val="188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86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08" w:type="dxa"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49***</w:t>
            </w:r>
          </w:p>
        </w:tc>
        <w:tc>
          <w:tcPr>
            <w:tcW w:w="1335" w:type="dxa"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89***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***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18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***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40.52***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76***</w:t>
            </w:r>
          </w:p>
        </w:tc>
      </w:tr>
      <w:tr w:rsidR="0010410C" w:rsidRPr="005F1E02" w:rsidTr="00095545">
        <w:trPr>
          <w:trHeight w:val="318"/>
          <w:jc w:val="center"/>
        </w:trPr>
        <w:tc>
          <w:tcPr>
            <w:tcW w:w="1279" w:type="dxa"/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69" w:type="dxa"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 (409</w:t>
            </w:r>
            <w:r w:rsidRPr="00DC459B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†</w:t>
            </w: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08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5</w:t>
            </w:r>
          </w:p>
        </w:tc>
        <w:tc>
          <w:tcPr>
            <w:tcW w:w="133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2</w:t>
            </w:r>
          </w:p>
        </w:tc>
        <w:tc>
          <w:tcPr>
            <w:tcW w:w="1413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8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10</w:t>
            </w:r>
          </w:p>
        </w:tc>
        <w:tc>
          <w:tcPr>
            <w:tcW w:w="1402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236" w:type="dxa"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 131</w:t>
            </w: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¶</w:t>
            </w: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11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7.64</w:t>
            </w:r>
          </w:p>
        </w:tc>
        <w:tc>
          <w:tcPr>
            <w:tcW w:w="1339" w:type="dxa"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</w:tr>
      <w:tr w:rsidR="0010410C" w:rsidRPr="005F1E02" w:rsidTr="00095545">
        <w:trPr>
          <w:trHeight w:val="318"/>
          <w:jc w:val="center"/>
        </w:trPr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ind w:left="4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:rsidR="0010410C" w:rsidRPr="00DF6E21" w:rsidRDefault="0010410C" w:rsidP="0010410C">
      <w:pPr>
        <w:ind w:left="-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1E02">
        <w:rPr>
          <w:rFonts w:ascii="Times New Roman" w:hAnsi="Times New Roman" w:cs="Times New Roman"/>
          <w:color w:val="231F20"/>
          <w:sz w:val="24"/>
          <w:szCs w:val="24"/>
        </w:rPr>
        <w:t>†</w:t>
      </w:r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ror </w:t>
      </w:r>
      <w:proofErr w:type="spellStart"/>
      <w:proofErr w:type="gramStart"/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proofErr w:type="gramEnd"/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SPAD at 103 DAP; </w:t>
      </w:r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¶</w:t>
      </w:r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rror </w:t>
      </w:r>
      <w:proofErr w:type="spellStart"/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>df</w:t>
      </w:r>
      <w:proofErr w:type="spellEnd"/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days to flowering; </w:t>
      </w:r>
      <w:r w:rsidRPr="005F1E02">
        <w:rPr>
          <w:rFonts w:ascii="Times New Roman" w:hAnsi="Times New Roman" w:cs="Times New Roman"/>
          <w:sz w:val="24"/>
          <w:szCs w:val="24"/>
        </w:rPr>
        <w:t xml:space="preserve">* </w:t>
      </w:r>
      <w:r w:rsidRPr="005F1E02">
        <w:rPr>
          <w:rFonts w:ascii="Times New Roman" w:hAnsi="Times New Roman" w:cs="Times New Roman"/>
          <w:i/>
          <w:sz w:val="24"/>
          <w:szCs w:val="24"/>
        </w:rPr>
        <w:t>P</w:t>
      </w:r>
      <w:r w:rsidRPr="00DD67A9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DD67A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DD67A9">
        <w:rPr>
          <w:rFonts w:ascii="Times New Roman" w:hAnsi="Times New Roman" w:cs="Times New Roman"/>
          <w:sz w:val="24"/>
          <w:szCs w:val="24"/>
        </w:rPr>
        <w:t xml:space="preserve">&lt; 0.01, and *** </w:t>
      </w:r>
      <w:r w:rsidRPr="00DD67A9">
        <w:rPr>
          <w:rFonts w:ascii="Times New Roman" w:hAnsi="Times New Roman" w:cs="Times New Roman"/>
          <w:i/>
          <w:sz w:val="24"/>
          <w:szCs w:val="24"/>
        </w:rPr>
        <w:t>P</w:t>
      </w:r>
      <w:r w:rsidRPr="00DF6E21">
        <w:rPr>
          <w:rFonts w:ascii="Times New Roman" w:hAnsi="Times New Roman" w:cs="Times New Roman"/>
          <w:sz w:val="24"/>
          <w:szCs w:val="24"/>
        </w:rPr>
        <w:t xml:space="preserve"> &lt; 0.001 significance level; </w:t>
      </w:r>
      <w:r w:rsidRPr="00DF6E21">
        <w:rPr>
          <w:rFonts w:ascii="Times New Roman" w:eastAsia="Times New Roman" w:hAnsi="Times New Roman" w:cs="Times New Roman"/>
          <w:color w:val="000000"/>
          <w:sz w:val="24"/>
          <w:szCs w:val="24"/>
        </w:rPr>
        <w:t>-negative value</w:t>
      </w:r>
    </w:p>
    <w:p w:rsidR="0010410C" w:rsidRPr="005F1E02" w:rsidRDefault="0010410C" w:rsidP="0010410C">
      <w:pPr>
        <w:ind w:left="-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C459B">
        <w:rPr>
          <w:rFonts w:ascii="Times New Roman" w:hAnsi="Times New Roman" w:cs="Times New Roman"/>
          <w:sz w:val="24"/>
          <w:szCs w:val="24"/>
        </w:rPr>
        <w:t xml:space="preserve">DAP = days after planting; </w:t>
      </w:r>
      <w:r w:rsidRPr="000C593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PAD = chlorophyll content; PS II quantum yield = </w:t>
      </w:r>
      <w:r w:rsidRPr="005F1E02">
        <w:rPr>
          <w:rFonts w:ascii="Times New Roman" w:hAnsi="Times New Roman" w:cs="Times New Roman"/>
          <w:noProof/>
          <w:sz w:val="24"/>
          <w:szCs w:val="24"/>
        </w:rPr>
        <w:t xml:space="preserve">chlorophyll fluorescence; </w:t>
      </w:r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>LT = Leaf temperature; RE = Repeatability estimate</w:t>
      </w:r>
    </w:p>
    <w:p w:rsidR="0010410C" w:rsidRDefault="0010410C" w:rsidP="001041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0410C" w:rsidRPr="00DF6E21" w:rsidRDefault="0010410C" w:rsidP="0010410C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F1E0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D2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an squares and significance levels (</w:t>
      </w:r>
      <w:r w:rsidRPr="00BD2BD5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</w:rPr>
        <w:t>p</w:t>
      </w:r>
      <w:r w:rsidRPr="00BD2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from ANOVA for lesion length and grain yield related to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usarium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BD2B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alk rot and charcoal rot </w:t>
      </w:r>
      <w:r w:rsidRPr="00BD2BD5">
        <w:rPr>
          <w:rFonts w:ascii="Times New Roman" w:hAnsi="Times New Roman" w:cs="Times New Roman"/>
          <w:b/>
          <w:sz w:val="24"/>
          <w:szCs w:val="24"/>
        </w:rPr>
        <w:t xml:space="preserve">in sorghum exotic </w:t>
      </w:r>
      <w:proofErr w:type="spellStart"/>
      <w:r w:rsidRPr="00BD2BD5">
        <w:rPr>
          <w:rFonts w:ascii="Times New Roman" w:hAnsi="Times New Roman" w:cs="Times New Roman"/>
          <w:b/>
          <w:sz w:val="24"/>
          <w:szCs w:val="24"/>
        </w:rPr>
        <w:t>germplasm</w:t>
      </w:r>
      <w:proofErr w:type="spellEnd"/>
      <w:r w:rsidRPr="00BD2BD5">
        <w:rPr>
          <w:rFonts w:ascii="Times New Roman" w:hAnsi="Times New Roman" w:cs="Times New Roman"/>
          <w:b/>
          <w:sz w:val="24"/>
          <w:szCs w:val="24"/>
        </w:rPr>
        <w:t xml:space="preserve"> and adapted lines</w:t>
      </w:r>
    </w:p>
    <w:p w:rsidR="0010410C" w:rsidRPr="00DC459B" w:rsidRDefault="0010410C" w:rsidP="001041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026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09"/>
        <w:gridCol w:w="833"/>
        <w:gridCol w:w="1236"/>
        <w:gridCol w:w="1529"/>
        <w:gridCol w:w="222"/>
        <w:gridCol w:w="833"/>
        <w:gridCol w:w="1236"/>
        <w:gridCol w:w="1529"/>
        <w:gridCol w:w="1236"/>
      </w:tblGrid>
      <w:tr w:rsidR="0010410C" w:rsidRPr="005F1E02" w:rsidTr="00095545">
        <w:trPr>
          <w:trHeight w:val="286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5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ion length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lk ro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coal ro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lk rot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coal ro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5F1E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yland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.02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.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4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56*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.53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.88*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.91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.81**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79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rrigat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k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55*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62**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.21*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.68***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.01***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5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.08</w:t>
            </w:r>
          </w:p>
        </w:tc>
      </w:tr>
      <w:tr w:rsidR="0010410C" w:rsidRPr="005F1E02" w:rsidTr="00095545">
        <w:trPr>
          <w:trHeight w:val="286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0410C" w:rsidRPr="005F1E02" w:rsidRDefault="0010410C" w:rsidP="00095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DC459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0C593B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59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0410C" w:rsidRPr="005F1E02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E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</w:tbl>
    <w:p w:rsidR="0010410C" w:rsidRPr="005F1E02" w:rsidRDefault="0010410C" w:rsidP="0010410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0410C" w:rsidRPr="005F1E02" w:rsidRDefault="0010410C" w:rsidP="0010410C">
      <w:p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DC459B">
        <w:rPr>
          <w:rFonts w:ascii="Times New Roman" w:hAnsi="Times New Roman" w:cs="Times New Roman"/>
          <w:sz w:val="24"/>
          <w:szCs w:val="24"/>
        </w:rPr>
        <w:t xml:space="preserve">** </w:t>
      </w:r>
      <w:r w:rsidRPr="000C593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5F1E02">
        <w:rPr>
          <w:rFonts w:ascii="Times New Roman" w:hAnsi="Times New Roman" w:cs="Times New Roman"/>
          <w:sz w:val="24"/>
          <w:szCs w:val="24"/>
        </w:rPr>
        <w:t xml:space="preserve">&lt; 0.01 and *** </w:t>
      </w:r>
      <w:r w:rsidRPr="005F1E02">
        <w:rPr>
          <w:rFonts w:ascii="Times New Roman" w:hAnsi="Times New Roman" w:cs="Times New Roman"/>
          <w:i/>
          <w:sz w:val="24"/>
          <w:szCs w:val="24"/>
        </w:rPr>
        <w:t>P</w:t>
      </w:r>
      <w:r w:rsidRPr="005F1E02">
        <w:rPr>
          <w:rFonts w:ascii="Times New Roman" w:hAnsi="Times New Roman" w:cs="Times New Roman"/>
          <w:sz w:val="24"/>
          <w:szCs w:val="24"/>
        </w:rPr>
        <w:t xml:space="preserve"> &lt; 0.001 significance level; </w:t>
      </w:r>
      <w:r w:rsidRPr="005F1E0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Note: </w:t>
      </w:r>
      <w:r w:rsidRPr="005F1E0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Stalk rot</w:t>
      </w:r>
      <w:r w:rsidRPr="005F1E0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F. </w:t>
      </w:r>
      <w:proofErr w:type="spellStart"/>
      <w:r w:rsidRPr="005F1E0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thapsinum</w:t>
      </w:r>
      <w:proofErr w:type="spellEnd"/>
      <w:r w:rsidRPr="005F1E0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); </w:t>
      </w:r>
      <w:r w:rsidRPr="005F1E02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Charcoal rot</w:t>
      </w:r>
      <w:r w:rsidRPr="005F1E0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M. </w:t>
      </w:r>
      <w:proofErr w:type="spellStart"/>
      <w:r w:rsidRPr="005F1E0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haseolin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).</w:t>
      </w:r>
    </w:p>
    <w:p w:rsidR="0010410C" w:rsidRPr="00BD2BD5" w:rsidRDefault="0010410C" w:rsidP="001041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E02">
        <w:rPr>
          <w:rFonts w:ascii="Times New Roman" w:eastAsia="Times New Roman" w:hAnsi="Times New Roman" w:cs="Times New Roman"/>
          <w:color w:val="000000"/>
          <w:sz w:val="24"/>
          <w:szCs w:val="24"/>
        </w:rPr>
        <w:t>RE = Repeatability estimate</w:t>
      </w:r>
    </w:p>
    <w:p w:rsidR="0010410C" w:rsidRDefault="0010410C" w:rsidP="001041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0410C" w:rsidRPr="00BD2BD5" w:rsidRDefault="0010410C" w:rsidP="0010410C">
      <w:pPr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716455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S3</w:t>
      </w:r>
      <w:r w:rsidRPr="00AF1CBF">
        <w:rPr>
          <w:rFonts w:ascii="Times New Roman" w:hAnsi="Times New Roman" w:cs="Times New Roman"/>
        </w:rPr>
        <w:t xml:space="preserve"> </w:t>
      </w:r>
      <w:r w:rsidRPr="00BD2BD5">
        <w:rPr>
          <w:rFonts w:ascii="Times New Roman" w:hAnsi="Times New Roman" w:cs="Times New Roman"/>
          <w:b/>
        </w:rPr>
        <w:t xml:space="preserve">Mean performance of genotypes for physiological traits and grain yield under </w:t>
      </w:r>
      <w:proofErr w:type="spellStart"/>
      <w:r w:rsidRPr="00BD2BD5">
        <w:rPr>
          <w:rFonts w:ascii="Times New Roman" w:hAnsi="Times New Roman" w:cs="Times New Roman"/>
          <w:b/>
        </w:rPr>
        <w:t>dryland</w:t>
      </w:r>
      <w:proofErr w:type="spellEnd"/>
      <w:r w:rsidRPr="00BD2BD5">
        <w:rPr>
          <w:rFonts w:ascii="Times New Roman" w:hAnsi="Times New Roman" w:cs="Times New Roman"/>
          <w:b/>
        </w:rPr>
        <w:t xml:space="preserve"> and irrigated environment.</w:t>
      </w:r>
      <w:proofErr w:type="gramEnd"/>
    </w:p>
    <w:p w:rsidR="0010410C" w:rsidRPr="00BD2BD5" w:rsidRDefault="0010410C" w:rsidP="0010410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13123" w:type="dxa"/>
        <w:tblInd w:w="89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0"/>
        <w:gridCol w:w="1165"/>
        <w:gridCol w:w="1074"/>
        <w:gridCol w:w="810"/>
        <w:gridCol w:w="931"/>
        <w:gridCol w:w="632"/>
        <w:gridCol w:w="681"/>
        <w:gridCol w:w="601"/>
        <w:gridCol w:w="935"/>
        <w:gridCol w:w="236"/>
        <w:gridCol w:w="934"/>
        <w:gridCol w:w="774"/>
        <w:gridCol w:w="810"/>
        <w:gridCol w:w="632"/>
        <w:gridCol w:w="681"/>
        <w:gridCol w:w="601"/>
        <w:gridCol w:w="876"/>
      </w:tblGrid>
      <w:tr w:rsidR="0010410C" w:rsidRPr="008A11BA" w:rsidTr="00095545">
        <w:trPr>
          <w:trHeight w:val="300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2BD5">
              <w:rPr>
                <w:rFonts w:ascii="Times New Roman" w:eastAsia="Times New Roman" w:hAnsi="Times New Roman" w:cs="Times New Roman"/>
                <w:color w:val="000000"/>
              </w:rPr>
              <w:t>Dryland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keepNext/>
              <w:keepLines/>
              <w:spacing w:before="480"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rrigate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keepNext/>
              <w:keepLines/>
              <w:spacing w:before="480"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410C" w:rsidRPr="008A11BA" w:rsidTr="00095545">
        <w:trPr>
          <w:trHeight w:val="324"/>
        </w:trPr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Entry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edigre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F1CBF">
              <w:rPr>
                <w:rFonts w:ascii="Times New Roman" w:eastAsia="Times New Roman" w:hAnsi="Times New Roman" w:cs="Times New Roman"/>
              </w:rPr>
              <w:t>Chloro</w:t>
            </w:r>
            <w:proofErr w:type="spellEnd"/>
            <w:r w:rsidRPr="008A11BA">
              <w:rPr>
                <w:rFonts w:ascii="Times New Roman" w:eastAsia="Times New Roman" w:hAnsi="Times New Roman" w:cs="Times New Roman"/>
              </w:rPr>
              <w:t>-</w:t>
            </w:r>
            <w:r w:rsidRPr="008A11BA">
              <w:rPr>
                <w:rFonts w:ascii="Times New Roman" w:eastAsia="Times New Roman" w:hAnsi="Times New Roman" w:cs="Times New Roman"/>
              </w:rPr>
              <w:br/>
            </w:r>
            <w:proofErr w:type="spellStart"/>
            <w:r w:rsidRPr="008A11BA">
              <w:rPr>
                <w:rFonts w:ascii="Times New Roman" w:eastAsia="Times New Roman" w:hAnsi="Times New Roman" w:cs="Times New Roman"/>
              </w:rPr>
              <w:t>phyll</w:t>
            </w:r>
            <w:proofErr w:type="spellEnd"/>
            <w:r w:rsidRPr="008A11BA">
              <w:rPr>
                <w:rFonts w:ascii="Times New Roman" w:eastAsia="Times New Roman" w:hAnsi="Times New Roman" w:cs="Times New Roman"/>
              </w:rPr>
              <w:t xml:space="preserve"> </w:t>
            </w:r>
            <w:r w:rsidRPr="008A11BA">
              <w:rPr>
                <w:rFonts w:ascii="Times New Roman" w:eastAsia="Times New Roman" w:hAnsi="Times New Roman" w:cs="Times New Roman"/>
              </w:rPr>
              <w:br/>
              <w:t xml:space="preserve">content </w:t>
            </w:r>
            <w:r w:rsidRPr="008A11BA">
              <w:rPr>
                <w:rFonts w:ascii="Times New Roman" w:eastAsia="Times New Roman" w:hAnsi="Times New Roman" w:cs="Times New Roman"/>
              </w:rPr>
              <w:br/>
              <w:t>(SPAD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1CBF">
              <w:rPr>
                <w:rFonts w:ascii="Times New Roman" w:eastAsia="Times New Roman" w:hAnsi="Times New Roman" w:cs="Times New Roman"/>
              </w:rPr>
              <w:t>PS II quant</w:t>
            </w:r>
            <w:r w:rsidRPr="008A11BA">
              <w:rPr>
                <w:rFonts w:ascii="Times New Roman" w:eastAsia="Times New Roman" w:hAnsi="Times New Roman" w:cs="Times New Roman"/>
              </w:rPr>
              <w:t>-um yiel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LT (°C)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PHT</w:t>
            </w:r>
          </w:p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(cm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FLD</w:t>
            </w:r>
          </w:p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(day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HI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Grain yield 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(g 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lant</w:t>
            </w:r>
            <w:r w:rsidRPr="00BD2BD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F1CBF">
              <w:rPr>
                <w:rFonts w:ascii="Times New Roman" w:eastAsia="Times New Roman" w:hAnsi="Times New Roman" w:cs="Times New Roman"/>
              </w:rPr>
              <w:t>Chloro</w:t>
            </w:r>
            <w:r w:rsidRPr="008A11BA">
              <w:rPr>
                <w:rFonts w:ascii="Times New Roman" w:eastAsia="Times New Roman" w:hAnsi="Times New Roman" w:cs="Times New Roman"/>
              </w:rPr>
              <w:t>-phyll</w:t>
            </w:r>
            <w:proofErr w:type="spellEnd"/>
            <w:r w:rsidRPr="008A11BA">
              <w:rPr>
                <w:rFonts w:ascii="Times New Roman" w:eastAsia="Times New Roman" w:hAnsi="Times New Roman" w:cs="Times New Roman"/>
              </w:rPr>
              <w:t xml:space="preserve"> content (SPAD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F1CBF">
              <w:rPr>
                <w:rFonts w:ascii="Times New Roman" w:eastAsia="Times New Roman" w:hAnsi="Times New Roman" w:cs="Times New Roman"/>
              </w:rPr>
              <w:t>PS II quant</w:t>
            </w:r>
            <w:r w:rsidRPr="008A11BA">
              <w:rPr>
                <w:rFonts w:ascii="Times New Roman" w:eastAsia="Times New Roman" w:hAnsi="Times New Roman" w:cs="Times New Roman"/>
              </w:rPr>
              <w:t>-um yiel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LT</w:t>
            </w:r>
          </w:p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(°C)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PHT</w:t>
            </w:r>
          </w:p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(cm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FLD</w:t>
            </w:r>
          </w:p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(day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HI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 xml:space="preserve">Grain yield </w:t>
            </w:r>
            <w:r w:rsidRPr="00AF1CBF">
              <w:rPr>
                <w:rFonts w:ascii="Times New Roman" w:eastAsia="Times New Roman" w:hAnsi="Times New Roman" w:cs="Times New Roman"/>
              </w:rPr>
              <w:br/>
            </w:r>
            <w:r w:rsidRPr="00BD2BD5">
              <w:rPr>
                <w:rFonts w:ascii="Times New Roman" w:eastAsia="Times New Roman" w:hAnsi="Times New Roman" w:cs="Times New Roman"/>
              </w:rPr>
              <w:t>(g plant</w:t>
            </w:r>
            <w:r w:rsidRPr="00BD2BD5">
              <w:rPr>
                <w:rFonts w:ascii="Times New Roman" w:eastAsia="Times New Roman" w:hAnsi="Times New Roman" w:cs="Times New Roman"/>
                <w:vertAlign w:val="superscript"/>
              </w:rPr>
              <w:t>-1</w:t>
            </w:r>
            <w:r w:rsidRPr="00BD2BD5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60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4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56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68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79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99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5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.2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0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2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.7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1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3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8.1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6.3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1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0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2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3.6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3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1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.7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6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20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0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4.4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6.5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38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.2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1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1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7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39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9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4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5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4.1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6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42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3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4.3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86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1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9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37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0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9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87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0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6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7.7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.7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94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1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.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0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9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97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0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1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.1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0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4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7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.8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451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5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6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3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9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7.5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463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2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1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1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1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9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7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469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1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2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0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2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509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4.7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1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834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0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3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5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8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.0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877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0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0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.9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5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9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30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8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3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7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0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70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4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9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9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7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3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73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1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2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.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3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7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7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80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7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.0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3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1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4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88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2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0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7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7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9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7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294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77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9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378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5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1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9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401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9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6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0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2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9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409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6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.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1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9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3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429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6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1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9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794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0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2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8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9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938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0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4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2.6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7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944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8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3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4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7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6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.7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945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9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7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6.9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069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9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2.5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1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4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081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6.8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186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.3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6.4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6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3.7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229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6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5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6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4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6.0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261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5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4.7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399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4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7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3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434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1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7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9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436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9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8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3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7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.8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445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1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5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8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446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9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0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3.9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3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6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7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449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1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1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5.0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669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6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4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5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5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0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670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3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3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2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5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0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673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4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5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674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1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4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5.3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4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2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5.6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844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2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4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.6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0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3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845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4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4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1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861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0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5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5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3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.6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18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7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7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6.47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23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3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3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.6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3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2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6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30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0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5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3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31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4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6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7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32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3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8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.0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2.4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33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6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8.8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7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6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35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2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.4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3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6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7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46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6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9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3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4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5951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5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1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0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0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9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58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8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.9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3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62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9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3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.1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7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9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65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3.6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4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.7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3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2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68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1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6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8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1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973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8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3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5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23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9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3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1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7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38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1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6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1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3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8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50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3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6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6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0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3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50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.0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6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5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1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5.8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53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4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4.9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0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5.7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53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4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1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3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7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5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056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3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6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6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8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4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7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229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4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1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3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3384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8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3.3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5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6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47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2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6.3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9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60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4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6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1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791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.9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.7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8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8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.4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074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8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1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.0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8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6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2072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5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5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4.47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2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8.34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967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.6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1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7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9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615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6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9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9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8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1926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.6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6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77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9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CSR 8905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.6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1.2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5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1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IS458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6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8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1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4.8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5730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6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5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9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3.7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9512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0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8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4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3627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8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3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8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9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1089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5.1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0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6.4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3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2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1092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9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6.9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5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.3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9138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5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7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.6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7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2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6.8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40882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1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.0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1.2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8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.9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4800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1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1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1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0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2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4803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1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0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3.8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5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4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39165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1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7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9.2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1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3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5.9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61073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8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1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7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0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9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76797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2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2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3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6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7638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.3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5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5.2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3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2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3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6256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.5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9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7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9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6710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0.2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5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6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9.3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3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7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5068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8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9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5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5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4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7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8533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0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.4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5.2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3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8644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6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0.9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2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6739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8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4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9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8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8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9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6737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5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2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4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2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0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3394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6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8.0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9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9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289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4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3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6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5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3651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3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0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9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2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264451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.9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4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8.4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1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7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1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3413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4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7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7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4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1.4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216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4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6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0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5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5059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1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8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2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4.2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2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5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3405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2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9.5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6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1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9100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1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5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.0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6.4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5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272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6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0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2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2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.6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47543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7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4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6.8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1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1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0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3391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9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0.7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3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8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4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5174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6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7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5.5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0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5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8.7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6.3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7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2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3.92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75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9.9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Laing </w:t>
            </w:r>
            <w:proofErr w:type="spellStart"/>
            <w:r w:rsidRPr="00BD2BD5">
              <w:rPr>
                <w:rFonts w:ascii="Times New Roman" w:eastAsia="Times New Roman" w:hAnsi="Times New Roman" w:cs="Times New Roman"/>
                <w:color w:val="000000"/>
              </w:rPr>
              <w:t>TangAi</w:t>
            </w:r>
            <w:proofErr w:type="spellEnd"/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0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8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0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1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.2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D2BD5">
              <w:rPr>
                <w:rFonts w:ascii="Times New Roman" w:eastAsia="Times New Roman" w:hAnsi="Times New Roman" w:cs="Times New Roman"/>
                <w:color w:val="000000"/>
              </w:rPr>
              <w:t>Ajabsido</w:t>
            </w:r>
            <w:proofErr w:type="spellEnd"/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3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4.8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7.2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7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1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1.1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7095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0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0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4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84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7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3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3.01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7089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.3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6.3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3.3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96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0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5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899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9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9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1.9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4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4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.5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7103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0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19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0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3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3146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4.3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9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7.6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1.0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71165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8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3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7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4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0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2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9810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46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9.57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6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9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2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832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7.81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1.0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8.0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4.3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2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8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9809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2.3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0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4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4.4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0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2.0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3405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9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3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6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.23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PI563253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4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0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8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6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7.4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KS19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3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5.8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4.3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9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6.61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5.7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 SC599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5.40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2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8.21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9.1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 1790E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0.9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8.64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1.3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2.88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9.5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Tx</w:t>
            </w:r>
            <w:r w:rsidRPr="008A11BA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8.9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5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9.90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7.17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4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SC35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7.32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9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55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2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SC399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6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0.29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32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42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6.75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20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6.87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7.2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9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.87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116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78</w:t>
            </w:r>
          </w:p>
        </w:tc>
        <w:tc>
          <w:tcPr>
            <w:tcW w:w="10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51.46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3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9.48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63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48.53</w:t>
            </w:r>
          </w:p>
        </w:tc>
        <w:tc>
          <w:tcPr>
            <w:tcW w:w="774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810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8.33</w:t>
            </w:r>
          </w:p>
        </w:tc>
        <w:tc>
          <w:tcPr>
            <w:tcW w:w="632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68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601" w:type="dxa"/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22.60</w:t>
            </w:r>
          </w:p>
        </w:tc>
      </w:tr>
      <w:tr w:rsidR="0010410C" w:rsidRPr="008A11BA" w:rsidTr="00095545">
        <w:trPr>
          <w:trHeight w:val="300"/>
        </w:trPr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AF1CBF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00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9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2.3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30.4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51.96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7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35.4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BD5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0410C" w:rsidRPr="00BD2BD5" w:rsidRDefault="0010410C" w:rsidP="0009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D2BD5">
              <w:rPr>
                <w:rFonts w:ascii="Times New Roman" w:eastAsia="Times New Roman" w:hAnsi="Times New Roman" w:cs="Times New Roman"/>
                <w:color w:val="000000"/>
              </w:rPr>
              <w:t>40.10</w:t>
            </w:r>
          </w:p>
        </w:tc>
      </w:tr>
    </w:tbl>
    <w:p w:rsidR="0010410C" w:rsidRDefault="0010410C" w:rsidP="0010410C">
      <w:pPr>
        <w:rPr>
          <w:rFonts w:ascii="Times New Roman" w:hAnsi="Times New Roman" w:cs="Times New Roman"/>
        </w:rPr>
      </w:pPr>
      <w:r w:rsidRPr="00BD2BD5">
        <w:rPr>
          <w:rFonts w:ascii="Times New Roman" w:hAnsi="Times New Roman" w:cs="Times New Roman"/>
        </w:rPr>
        <w:t>Chlorophyll content measured by SPAD meter; LT (°C) = leaf temperature; PHT = plant height (cm); FLD= flowering days; HI = harvest index.</w:t>
      </w:r>
    </w:p>
    <w:p w:rsidR="0010410C" w:rsidRPr="00740D3D" w:rsidRDefault="0010410C" w:rsidP="001041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60AB3" w:rsidRDefault="0010410C">
      <w:bookmarkStart w:id="0" w:name="_GoBack"/>
      <w:bookmarkEnd w:id="0"/>
    </w:p>
    <w:sectPr w:rsidR="00B60AB3" w:rsidSect="00AF1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A0817"/>
    <w:multiLevelType w:val="hybridMultilevel"/>
    <w:tmpl w:val="901E4E2A"/>
    <w:lvl w:ilvl="0" w:tplc="EA94C82A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25F27999"/>
    <w:multiLevelType w:val="hybridMultilevel"/>
    <w:tmpl w:val="72C09596"/>
    <w:lvl w:ilvl="0" w:tplc="47BAF6CC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29322F33"/>
    <w:multiLevelType w:val="hybridMultilevel"/>
    <w:tmpl w:val="F9F24DDC"/>
    <w:lvl w:ilvl="0" w:tplc="0C52FD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9B6410"/>
    <w:multiLevelType w:val="hybridMultilevel"/>
    <w:tmpl w:val="F802EA52"/>
    <w:lvl w:ilvl="0" w:tplc="DFFA228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4812C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26DF9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F4F36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74313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96E0B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4EDF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600B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188C1C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2F9A6E48"/>
    <w:multiLevelType w:val="hybridMultilevel"/>
    <w:tmpl w:val="243EE74C"/>
    <w:lvl w:ilvl="0" w:tplc="8D16EC84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>
    <w:nsid w:val="35720D27"/>
    <w:multiLevelType w:val="hybridMultilevel"/>
    <w:tmpl w:val="376816AC"/>
    <w:lvl w:ilvl="0" w:tplc="8AEABF22">
      <w:start w:val="1"/>
      <w:numFmt w:val="upperLetter"/>
      <w:lvlText w:val="(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6">
    <w:nsid w:val="41646229"/>
    <w:multiLevelType w:val="hybridMultilevel"/>
    <w:tmpl w:val="C2CA6C22"/>
    <w:lvl w:ilvl="0" w:tplc="3B2C7E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9D4934"/>
    <w:multiLevelType w:val="hybridMultilevel"/>
    <w:tmpl w:val="F99C726E"/>
    <w:lvl w:ilvl="0" w:tplc="2CA2C5E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4D17FD"/>
    <w:multiLevelType w:val="hybridMultilevel"/>
    <w:tmpl w:val="B47C84B6"/>
    <w:lvl w:ilvl="0" w:tplc="5DC0F90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A574F5"/>
    <w:multiLevelType w:val="hybridMultilevel"/>
    <w:tmpl w:val="E7FC424C"/>
    <w:lvl w:ilvl="0" w:tplc="67A46486">
      <w:start w:val="1"/>
      <w:numFmt w:val="upperLetter"/>
      <w:lvlText w:val="(%1)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9"/>
  </w:num>
  <w:num w:numId="5">
    <w:abstractNumId w:val="5"/>
  </w:num>
  <w:num w:numId="6">
    <w:abstractNumId w:val="0"/>
  </w:num>
  <w:num w:numId="7">
    <w:abstractNumId w:val="1"/>
  </w:num>
  <w:num w:numId="8">
    <w:abstractNumId w:val="4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10C"/>
    <w:rsid w:val="0010410C"/>
    <w:rsid w:val="00563E7C"/>
    <w:rsid w:val="00D3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10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1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1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1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1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10410C"/>
    <w:pPr>
      <w:spacing w:after="0"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0410C"/>
    <w:rPr>
      <w:rFonts w:ascii="Consolas" w:eastAsiaTheme="minorEastAsia" w:hAnsi="Consolas" w:cs="Consolas"/>
      <w:sz w:val="21"/>
      <w:szCs w:val="21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10C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0410C"/>
    <w:rPr>
      <w:rFonts w:cs="Times New Roman"/>
    </w:rPr>
  </w:style>
  <w:style w:type="character" w:customStyle="1" w:styleId="apple-style-span">
    <w:name w:val="apple-style-span"/>
    <w:basedOn w:val="DefaultParagraphFont"/>
    <w:rsid w:val="0010410C"/>
  </w:style>
  <w:style w:type="paragraph" w:customStyle="1" w:styleId="Default">
    <w:name w:val="Default"/>
    <w:uiPriority w:val="99"/>
    <w:rsid w:val="0010410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1"/>
    <w:rsid w:val="0010410C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uiPriority w:val="99"/>
    <w:semiHidden/>
    <w:rsid w:val="0010410C"/>
    <w:rPr>
      <w:rFonts w:eastAsiaTheme="minorEastAsia"/>
    </w:rPr>
  </w:style>
  <w:style w:type="character" w:customStyle="1" w:styleId="BodyTextChar1">
    <w:name w:val="Body Text Char1"/>
    <w:basedOn w:val="DefaultParagraphFont"/>
    <w:link w:val="BodyText"/>
    <w:rsid w:val="0010410C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rsid w:val="0010410C"/>
    <w:pPr>
      <w:suppressAutoHyphens/>
      <w:ind w:left="720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0410C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041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4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10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10C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0410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10410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104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0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104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410C"/>
    <w:rPr>
      <w:rFonts w:eastAsiaTheme="minorEastAsia"/>
    </w:rPr>
  </w:style>
  <w:style w:type="character" w:styleId="Strong">
    <w:name w:val="Strong"/>
    <w:basedOn w:val="DefaultParagraphFont"/>
    <w:qFormat/>
    <w:rsid w:val="0010410C"/>
    <w:rPr>
      <w:b/>
      <w:bCs/>
    </w:rPr>
  </w:style>
  <w:style w:type="character" w:customStyle="1" w:styleId="st">
    <w:name w:val="st"/>
    <w:basedOn w:val="DefaultParagraphFont"/>
    <w:rsid w:val="0010410C"/>
  </w:style>
  <w:style w:type="character" w:styleId="LineNumber">
    <w:name w:val="line number"/>
    <w:basedOn w:val="DefaultParagraphFont"/>
    <w:uiPriority w:val="99"/>
    <w:unhideWhenUsed/>
    <w:rsid w:val="0010410C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10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1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1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1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1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10410C"/>
    <w:pPr>
      <w:spacing w:after="0" w:line="240" w:lineRule="auto"/>
    </w:pPr>
    <w:rPr>
      <w:rFonts w:ascii="Consolas" w:hAnsi="Consolas" w:cs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0410C"/>
    <w:rPr>
      <w:rFonts w:ascii="Consolas" w:eastAsiaTheme="minorEastAsia" w:hAnsi="Consolas" w:cs="Consolas"/>
      <w:sz w:val="21"/>
      <w:szCs w:val="21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10C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0410C"/>
    <w:rPr>
      <w:rFonts w:cs="Times New Roman"/>
    </w:rPr>
  </w:style>
  <w:style w:type="character" w:customStyle="1" w:styleId="apple-style-span">
    <w:name w:val="apple-style-span"/>
    <w:basedOn w:val="DefaultParagraphFont"/>
    <w:rsid w:val="0010410C"/>
  </w:style>
  <w:style w:type="paragraph" w:customStyle="1" w:styleId="Default">
    <w:name w:val="Default"/>
    <w:uiPriority w:val="99"/>
    <w:rsid w:val="0010410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1"/>
    <w:rsid w:val="0010410C"/>
    <w:pPr>
      <w:suppressAutoHyphens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uiPriority w:val="99"/>
    <w:semiHidden/>
    <w:rsid w:val="0010410C"/>
    <w:rPr>
      <w:rFonts w:eastAsiaTheme="minorEastAsia"/>
    </w:rPr>
  </w:style>
  <w:style w:type="character" w:customStyle="1" w:styleId="BodyTextChar1">
    <w:name w:val="Body Text Char1"/>
    <w:basedOn w:val="DefaultParagraphFont"/>
    <w:link w:val="BodyText"/>
    <w:rsid w:val="0010410C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rsid w:val="0010410C"/>
    <w:pPr>
      <w:suppressAutoHyphens/>
      <w:ind w:left="720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10410C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10410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4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1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10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10C"/>
    <w:rPr>
      <w:rFonts w:eastAsiaTheme="minorEastAsia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0410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10410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104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10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104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0410C"/>
    <w:rPr>
      <w:rFonts w:eastAsiaTheme="minorEastAsia"/>
    </w:rPr>
  </w:style>
  <w:style w:type="character" w:styleId="Strong">
    <w:name w:val="Strong"/>
    <w:basedOn w:val="DefaultParagraphFont"/>
    <w:qFormat/>
    <w:rsid w:val="0010410C"/>
    <w:rPr>
      <w:b/>
      <w:bCs/>
    </w:rPr>
  </w:style>
  <w:style w:type="character" w:customStyle="1" w:styleId="st">
    <w:name w:val="st"/>
    <w:basedOn w:val="DefaultParagraphFont"/>
    <w:rsid w:val="0010410C"/>
  </w:style>
  <w:style w:type="character" w:styleId="LineNumber">
    <w:name w:val="line number"/>
    <w:basedOn w:val="DefaultParagraphFont"/>
    <w:uiPriority w:val="99"/>
    <w:unhideWhenUsed/>
    <w:rsid w:val="0010410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19</Words>
  <Characters>1208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samy Perumal</dc:creator>
  <cp:lastModifiedBy>Ramsamy Perumal</cp:lastModifiedBy>
  <cp:revision>1</cp:revision>
  <dcterms:created xsi:type="dcterms:W3CDTF">2013-11-20T03:56:00Z</dcterms:created>
  <dcterms:modified xsi:type="dcterms:W3CDTF">2013-11-20T03:56:00Z</dcterms:modified>
</cp:coreProperties>
</file>